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CC15E" w14:textId="77777777" w:rsidR="00701D1D" w:rsidRDefault="00701D1D" w:rsidP="00701D1D">
      <w:pPr>
        <w:rPr>
          <w:rFonts w:ascii="Times New Roman" w:hAnsi="Times New Roman" w:cs="Times New Roman"/>
          <w:sz w:val="22"/>
          <w:szCs w:val="22"/>
        </w:rPr>
      </w:pPr>
      <w:r w:rsidRPr="00701D1D">
        <w:rPr>
          <w:rFonts w:ascii="Times New Roman" w:hAnsi="Times New Roman" w:cs="Times New Roman"/>
          <w:sz w:val="22"/>
          <w:szCs w:val="22"/>
        </w:rPr>
        <w:t>Multimedi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01D1D">
        <w:rPr>
          <w:rFonts w:ascii="Times New Roman" w:hAnsi="Times New Roman" w:cs="Times New Roman"/>
          <w:sz w:val="22"/>
          <w:szCs w:val="22"/>
        </w:rPr>
        <w:t>Appendix 1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9E4F978" w14:textId="77777777" w:rsidR="00701D1D" w:rsidRDefault="00701D1D" w:rsidP="00701D1D">
      <w:pPr>
        <w:rPr>
          <w:rFonts w:ascii="Times New Roman" w:hAnsi="Times New Roman" w:cs="Times New Roman"/>
          <w:sz w:val="22"/>
          <w:szCs w:val="22"/>
        </w:rPr>
      </w:pPr>
    </w:p>
    <w:p w14:paraId="7EB5FAD2" w14:textId="43C2F95B" w:rsidR="000316AD" w:rsidRPr="00872A75" w:rsidRDefault="000316AD" w:rsidP="00701D1D">
      <w:pPr>
        <w:rPr>
          <w:rFonts w:ascii="Times New Roman" w:eastAsia="Times New Roman" w:hAnsi="Times New Roman" w:cs="Times New Roman"/>
          <w:color w:val="0563C1"/>
          <w:sz w:val="22"/>
          <w:szCs w:val="22"/>
          <w:u w:val="single"/>
        </w:rPr>
      </w:pPr>
      <w:r w:rsidRPr="00872A75">
        <w:rPr>
          <w:rFonts w:ascii="Times New Roman" w:hAnsi="Times New Roman" w:cs="Times New Roman"/>
          <w:sz w:val="22"/>
          <w:szCs w:val="22"/>
        </w:rPr>
        <w:t>Table S1:  State</w:t>
      </w:r>
      <w:r>
        <w:rPr>
          <w:rFonts w:ascii="Times New Roman" w:hAnsi="Times New Roman" w:cs="Times New Roman"/>
          <w:sz w:val="22"/>
          <w:szCs w:val="22"/>
        </w:rPr>
        <w:t>s with the highest search interest in “colon cancer” and greatest change in interest after Chadwick Boseman’s death</w:t>
      </w:r>
      <w:r w:rsidRPr="00872A75">
        <w:rPr>
          <w:rFonts w:ascii="Times New Roman" w:hAnsi="Times New Roman" w:cs="Times New Roman"/>
          <w:sz w:val="22"/>
          <w:szCs w:val="22"/>
        </w:rPr>
        <w:t xml:space="preserve">    </w:t>
      </w:r>
    </w:p>
    <w:tbl>
      <w:tblPr>
        <w:tblStyle w:val="PlainTable2"/>
        <w:tblW w:w="9630" w:type="dxa"/>
        <w:tblLook w:val="04A0" w:firstRow="1" w:lastRow="0" w:firstColumn="1" w:lastColumn="0" w:noHBand="0" w:noVBand="1"/>
      </w:tblPr>
      <w:tblGrid>
        <w:gridCol w:w="1179"/>
        <w:gridCol w:w="4311"/>
        <w:gridCol w:w="4140"/>
      </w:tblGrid>
      <w:tr w:rsidR="000316AD" w:rsidRPr="00E20EE6" w14:paraId="4D977A12" w14:textId="77777777" w:rsidTr="00EF1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2664367D" w14:textId="77777777" w:rsidR="000316AD" w:rsidRPr="000A3604" w:rsidRDefault="000316AD" w:rsidP="00872A75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4311" w:type="dxa"/>
            <w:noWrap/>
            <w:hideMark/>
          </w:tcPr>
          <w:p w14:paraId="6D8B17F9" w14:textId="77777777" w:rsidR="000316AD" w:rsidRPr="000A3604" w:rsidRDefault="000316AD" w:rsidP="00872A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est RSV above mean during the period 4 months following Boseman’s death</w:t>
            </w:r>
          </w:p>
        </w:tc>
        <w:tc>
          <w:tcPr>
            <w:tcW w:w="4140" w:type="dxa"/>
            <w:noWrap/>
            <w:hideMark/>
          </w:tcPr>
          <w:p w14:paraId="0C239F00" w14:textId="77777777" w:rsidR="000316AD" w:rsidRPr="000A3604" w:rsidRDefault="000316AD" w:rsidP="00872A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atest change in RSV from prior to Boseman’s death to 4 months after</w:t>
            </w:r>
          </w:p>
        </w:tc>
      </w:tr>
      <w:tr w:rsidR="000316AD" w:rsidRPr="00E20EE6" w14:paraId="240F8003" w14:textId="77777777" w:rsidTr="00EF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4732F1C9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11" w:type="dxa"/>
            <w:noWrap/>
            <w:hideMark/>
          </w:tcPr>
          <w:p w14:paraId="08727F6B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strict of Columbia (333,312)</w:t>
            </w:r>
          </w:p>
        </w:tc>
        <w:tc>
          <w:tcPr>
            <w:tcW w:w="4140" w:type="dxa"/>
            <w:noWrap/>
            <w:hideMark/>
          </w:tcPr>
          <w:p w14:paraId="2B8EE5B8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strict of Columbia (333,312)</w:t>
            </w:r>
          </w:p>
        </w:tc>
      </w:tr>
      <w:tr w:rsidR="000316AD" w:rsidRPr="00E20EE6" w14:paraId="0E186474" w14:textId="77777777" w:rsidTr="00EF1B6F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01AEC777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11" w:type="dxa"/>
            <w:noWrap/>
            <w:hideMark/>
          </w:tcPr>
          <w:p w14:paraId="2926C193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yland (1,946,932)</w:t>
            </w:r>
          </w:p>
        </w:tc>
        <w:tc>
          <w:tcPr>
            <w:tcW w:w="4140" w:type="dxa"/>
            <w:noWrap/>
            <w:hideMark/>
          </w:tcPr>
          <w:p w14:paraId="4EDCF7B9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orgia (3,556,697)</w:t>
            </w:r>
          </w:p>
        </w:tc>
      </w:tr>
      <w:tr w:rsidR="000316AD" w:rsidRPr="00E20EE6" w14:paraId="0EEE65D4" w14:textId="77777777" w:rsidTr="00EF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58D26D5D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11" w:type="dxa"/>
            <w:noWrap/>
            <w:hideMark/>
          </w:tcPr>
          <w:p w14:paraId="1BBA5D9B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orgia (3,556,697)</w:t>
            </w:r>
          </w:p>
        </w:tc>
        <w:tc>
          <w:tcPr>
            <w:tcW w:w="4140" w:type="dxa"/>
            <w:noWrap/>
            <w:hideMark/>
          </w:tcPr>
          <w:p w14:paraId="57A5CE76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vada (347,489)</w:t>
            </w:r>
          </w:p>
        </w:tc>
      </w:tr>
      <w:tr w:rsidR="000316AD" w:rsidRPr="00E20EE6" w14:paraId="57DA5F85" w14:textId="77777777" w:rsidTr="00EF1B6F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6AC52B23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11" w:type="dxa"/>
            <w:noWrap/>
            <w:hideMark/>
          </w:tcPr>
          <w:p w14:paraId="2914D59A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w York (3,424,002)</w:t>
            </w:r>
          </w:p>
        </w:tc>
        <w:tc>
          <w:tcPr>
            <w:tcW w:w="4140" w:type="dxa"/>
            <w:noWrap/>
            <w:hideMark/>
          </w:tcPr>
          <w:p w14:paraId="1F534067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th Carolina (1,441,530)</w:t>
            </w:r>
          </w:p>
        </w:tc>
      </w:tr>
      <w:tr w:rsidR="000316AD" w:rsidRPr="00E20EE6" w14:paraId="54435320" w14:textId="77777777" w:rsidTr="00EF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6F8F62AE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11" w:type="dxa"/>
            <w:noWrap/>
            <w:hideMark/>
          </w:tcPr>
          <w:p w14:paraId="6AC9A698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nnsylvania (1,649,737)</w:t>
            </w:r>
          </w:p>
        </w:tc>
        <w:tc>
          <w:tcPr>
            <w:tcW w:w="4140" w:type="dxa"/>
            <w:noWrap/>
            <w:hideMark/>
          </w:tcPr>
          <w:p w14:paraId="5508F8F3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yland (1,946,932)</w:t>
            </w:r>
          </w:p>
        </w:tc>
      </w:tr>
      <w:tr w:rsidR="000316AD" w:rsidRPr="00E20EE6" w14:paraId="4CBDA0E9" w14:textId="77777777" w:rsidTr="00EF1B6F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35D8CC17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311" w:type="dxa"/>
            <w:noWrap/>
            <w:hideMark/>
          </w:tcPr>
          <w:p w14:paraId="591A638C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abama (1,364,474)</w:t>
            </w:r>
          </w:p>
        </w:tc>
        <w:tc>
          <w:tcPr>
            <w:tcW w:w="4140" w:type="dxa"/>
            <w:noWrap/>
            <w:hideMark/>
          </w:tcPr>
          <w:p w14:paraId="6469DFDA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xas (3,908,287)</w:t>
            </w:r>
          </w:p>
        </w:tc>
      </w:tr>
      <w:tr w:rsidR="000316AD" w:rsidRPr="00E20EE6" w14:paraId="7F034B8C" w14:textId="77777777" w:rsidTr="00EF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21D2E802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311" w:type="dxa"/>
            <w:noWrap/>
            <w:hideMark/>
          </w:tcPr>
          <w:p w14:paraId="331B54A4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linois (1,951,681)</w:t>
            </w:r>
          </w:p>
        </w:tc>
        <w:tc>
          <w:tcPr>
            <w:tcW w:w="4140" w:type="dxa"/>
            <w:noWrap/>
            <w:hideMark/>
          </w:tcPr>
          <w:p w14:paraId="3A8AEF18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rida (3,772,874)</w:t>
            </w:r>
          </w:p>
        </w:tc>
      </w:tr>
      <w:tr w:rsidR="000316AD" w:rsidRPr="00E20EE6" w14:paraId="732CC2BE" w14:textId="77777777" w:rsidTr="00EF1B6F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3C764647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11" w:type="dxa"/>
            <w:noWrap/>
            <w:hideMark/>
          </w:tcPr>
          <w:p w14:paraId="2072D48E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rida (3,772,874)</w:t>
            </w:r>
          </w:p>
        </w:tc>
        <w:tc>
          <w:tcPr>
            <w:tcW w:w="4140" w:type="dxa"/>
            <w:noWrap/>
            <w:hideMark/>
          </w:tcPr>
          <w:p w14:paraId="70511F5A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Carolina (2,424,132)</w:t>
            </w:r>
          </w:p>
        </w:tc>
      </w:tr>
      <w:tr w:rsidR="000316AD" w:rsidRPr="00E20EE6" w14:paraId="16453597" w14:textId="77777777" w:rsidTr="00EF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1737E764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311" w:type="dxa"/>
            <w:noWrap/>
            <w:hideMark/>
          </w:tcPr>
          <w:p w14:paraId="56B49E40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th Carolina (1,441,530)</w:t>
            </w:r>
          </w:p>
        </w:tc>
        <w:tc>
          <w:tcPr>
            <w:tcW w:w="4140" w:type="dxa"/>
            <w:noWrap/>
            <w:hideMark/>
          </w:tcPr>
          <w:p w14:paraId="6A27DC8E" w14:textId="77777777" w:rsidR="000316AD" w:rsidRPr="00872A75" w:rsidRDefault="000316AD" w:rsidP="00872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uisiana (1,554,297)</w:t>
            </w:r>
          </w:p>
        </w:tc>
      </w:tr>
      <w:tr w:rsidR="000316AD" w:rsidRPr="00E20EE6" w14:paraId="1400ED57" w14:textId="77777777" w:rsidTr="00EF1B6F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noWrap/>
            <w:hideMark/>
          </w:tcPr>
          <w:p w14:paraId="78259AF3" w14:textId="77777777" w:rsidR="000316AD" w:rsidRPr="000A3604" w:rsidRDefault="000316AD" w:rsidP="00872A7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180A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311" w:type="dxa"/>
            <w:noWrap/>
            <w:hideMark/>
          </w:tcPr>
          <w:p w14:paraId="55B645DA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xas (3,908,287)</w:t>
            </w:r>
          </w:p>
        </w:tc>
        <w:tc>
          <w:tcPr>
            <w:tcW w:w="4140" w:type="dxa"/>
            <w:noWrap/>
            <w:hideMark/>
          </w:tcPr>
          <w:p w14:paraId="4CA2937C" w14:textId="77777777" w:rsidR="000316AD" w:rsidRPr="00872A75" w:rsidRDefault="000316AD" w:rsidP="00872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w York (3,424,002)</w:t>
            </w:r>
          </w:p>
        </w:tc>
      </w:tr>
    </w:tbl>
    <w:p w14:paraId="029DEEA9" w14:textId="73CC4619" w:rsidR="000316AD" w:rsidRDefault="000316AD" w:rsidP="000316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Black American population is indicated in parenthesis</w:t>
      </w:r>
      <w:r w:rsidR="004C7DBA">
        <w:rPr>
          <w:rFonts w:ascii="Times New Roman" w:hAnsi="Times New Roman" w:cs="Times New Roman"/>
          <w:sz w:val="22"/>
          <w:szCs w:val="22"/>
        </w:rPr>
        <w:t xml:space="preserve"> and is based on the 2019 US Census</w:t>
      </w:r>
      <w:r>
        <w:rPr>
          <w:rFonts w:ascii="Times New Roman" w:hAnsi="Times New Roman" w:cs="Times New Roman"/>
          <w:sz w:val="22"/>
          <w:szCs w:val="22"/>
        </w:rPr>
        <w:t xml:space="preserve">. Bolded states are those </w:t>
      </w:r>
      <w:r w:rsidR="00180A59">
        <w:rPr>
          <w:rFonts w:ascii="Times New Roman" w:hAnsi="Times New Roman" w:cs="Times New Roman"/>
          <w:sz w:val="22"/>
          <w:szCs w:val="22"/>
        </w:rPr>
        <w:t xml:space="preserve">states </w:t>
      </w:r>
      <w:r>
        <w:rPr>
          <w:rFonts w:ascii="Times New Roman" w:hAnsi="Times New Roman" w:cs="Times New Roman"/>
          <w:sz w:val="22"/>
          <w:szCs w:val="22"/>
        </w:rPr>
        <w:t xml:space="preserve">present on both lists. </w:t>
      </w:r>
    </w:p>
    <w:p w14:paraId="7FD98AE1" w14:textId="77777777" w:rsidR="000316AD" w:rsidRPr="00872A75" w:rsidRDefault="000316AD" w:rsidP="000316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B98AB85" w14:textId="77777777" w:rsidR="000316AD" w:rsidRDefault="000316AD" w:rsidP="00E20E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0B6F4832" w14:textId="77777777" w:rsidR="000316AD" w:rsidRDefault="000316AD" w:rsidP="00E20E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6B41E05" w14:textId="454D84A4" w:rsidR="00E20EE6" w:rsidRPr="000A3604" w:rsidRDefault="00E20EE6" w:rsidP="00E20E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0A3604">
        <w:rPr>
          <w:rFonts w:ascii="Times New Roman" w:hAnsi="Times New Roman" w:cs="Times New Roman"/>
          <w:sz w:val="22"/>
          <w:szCs w:val="22"/>
        </w:rPr>
        <w:t>Figure S1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="000316AD">
        <w:rPr>
          <w:rFonts w:ascii="Times New Roman" w:hAnsi="Times New Roman" w:cs="Times New Roman"/>
          <w:sz w:val="22"/>
          <w:szCs w:val="22"/>
        </w:rPr>
        <w:t xml:space="preserve">Percentage of Black Americans by </w:t>
      </w:r>
      <w:r>
        <w:rPr>
          <w:rFonts w:ascii="Times New Roman" w:hAnsi="Times New Roman" w:cs="Times New Roman"/>
          <w:sz w:val="22"/>
          <w:szCs w:val="22"/>
        </w:rPr>
        <w:t>metropolitan area</w:t>
      </w:r>
      <w:r w:rsidR="003D5DB3">
        <w:rPr>
          <w:rFonts w:ascii="Times New Roman" w:hAnsi="Times New Roman" w:cs="Times New Roman"/>
          <w:sz w:val="22"/>
          <w:szCs w:val="22"/>
        </w:rPr>
        <w:t xml:space="preserve"> as per the 2019 US Census</w:t>
      </w:r>
    </w:p>
    <w:p w14:paraId="13EB848B" w14:textId="27002E5D" w:rsidR="00E20EE6" w:rsidRDefault="003D5DB3" w:rsidP="00E20E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942EB8D" wp14:editId="68E67DCB">
            <wp:simplePos x="0" y="0"/>
            <wp:positionH relativeFrom="column">
              <wp:posOffset>4296508</wp:posOffset>
            </wp:positionH>
            <wp:positionV relativeFrom="paragraph">
              <wp:posOffset>190256</wp:posOffset>
            </wp:positionV>
            <wp:extent cx="1043354" cy="227051"/>
            <wp:effectExtent l="0" t="0" r="4445" b="190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43354" cy="2270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D5DB3">
        <w:rPr>
          <w:noProof/>
        </w:rPr>
        <w:t xml:space="preserve"> </w:t>
      </w:r>
      <w:r>
        <w:rPr>
          <w:noProof/>
        </w:rPr>
        <w:drawing>
          <wp:inline distT="0" distB="0" distL="0" distR="0" wp14:anchorId="6020375D" wp14:editId="31601D36">
            <wp:extent cx="5943600" cy="321373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4BED3" w14:textId="62396D74" w:rsidR="00E20EE6" w:rsidRDefault="00E20EE6" w:rsidP="00E20EE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etropolitan areas are delineated based on </w:t>
      </w:r>
      <w:proofErr w:type="spellStart"/>
      <w:r>
        <w:rPr>
          <w:rFonts w:ascii="Times New Roman" w:hAnsi="Times New Roman" w:cs="Times New Roman"/>
          <w:sz w:val="22"/>
          <w:szCs w:val="22"/>
        </w:rPr>
        <w:t>Neilsen’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designated market areas (DMA).</w:t>
      </w:r>
    </w:p>
    <w:p w14:paraId="7D02C3AF" w14:textId="77777777" w:rsidR="00E20EE6" w:rsidRPr="000A3604" w:rsidRDefault="00E20EE6" w:rsidP="000A360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E20EE6" w:rsidRPr="000A3604" w:rsidSect="000A3604">
      <w:footerReference w:type="default" r:id="rId10"/>
      <w:pgSz w:w="12240" w:h="15840"/>
      <w:pgMar w:top="1166" w:right="1440" w:bottom="994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DE7A4" w14:textId="77777777" w:rsidR="00A04B66" w:rsidRDefault="00A04B66" w:rsidP="002B2308">
      <w:r>
        <w:separator/>
      </w:r>
    </w:p>
  </w:endnote>
  <w:endnote w:type="continuationSeparator" w:id="0">
    <w:p w14:paraId="438BDDEC" w14:textId="77777777" w:rsidR="00A04B66" w:rsidRDefault="00A04B66" w:rsidP="002B2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4BAF6" w14:textId="26CD7CAA" w:rsidR="00A9774D" w:rsidRPr="000A3604" w:rsidRDefault="00A9774D">
    <w:pPr>
      <w:pStyle w:val="Footer"/>
      <w:jc w:val="center"/>
      <w:rPr>
        <w:rFonts w:ascii="Times New Roman" w:hAnsi="Times New Roman" w:cs="Times New Roman"/>
        <w:sz w:val="22"/>
        <w:szCs w:val="22"/>
      </w:rPr>
    </w:pPr>
  </w:p>
  <w:p w14:paraId="6A1F065A" w14:textId="77777777" w:rsidR="00A9774D" w:rsidRDefault="00A977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D3881" w14:textId="77777777" w:rsidR="00A04B66" w:rsidRDefault="00A04B66" w:rsidP="002B2308">
      <w:r>
        <w:separator/>
      </w:r>
    </w:p>
  </w:footnote>
  <w:footnote w:type="continuationSeparator" w:id="0">
    <w:p w14:paraId="3FA2ADFF" w14:textId="77777777" w:rsidR="00A04B66" w:rsidRDefault="00A04B66" w:rsidP="002B23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A382B"/>
    <w:multiLevelType w:val="hybridMultilevel"/>
    <w:tmpl w:val="015687F6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AE382D"/>
    <w:multiLevelType w:val="hybridMultilevel"/>
    <w:tmpl w:val="F8D6D804"/>
    <w:lvl w:ilvl="0" w:tplc="C42208A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95FCD"/>
    <w:multiLevelType w:val="hybridMultilevel"/>
    <w:tmpl w:val="05888F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D01B9B"/>
    <w:multiLevelType w:val="multilevel"/>
    <w:tmpl w:val="8E54B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307C45"/>
    <w:multiLevelType w:val="hybridMultilevel"/>
    <w:tmpl w:val="5A2EFC52"/>
    <w:lvl w:ilvl="0" w:tplc="C090FCF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390642"/>
    <w:multiLevelType w:val="hybridMultilevel"/>
    <w:tmpl w:val="3F88B194"/>
    <w:lvl w:ilvl="0" w:tplc="B780438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AA5903"/>
    <w:multiLevelType w:val="multilevel"/>
    <w:tmpl w:val="4620C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7D5E57"/>
    <w:multiLevelType w:val="hybridMultilevel"/>
    <w:tmpl w:val="04B277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3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373E"/>
    <w:rsid w:val="00014F88"/>
    <w:rsid w:val="00030551"/>
    <w:rsid w:val="000316AD"/>
    <w:rsid w:val="00037A74"/>
    <w:rsid w:val="00037FF2"/>
    <w:rsid w:val="00041719"/>
    <w:rsid w:val="00043940"/>
    <w:rsid w:val="00055BDA"/>
    <w:rsid w:val="00061259"/>
    <w:rsid w:val="000666D0"/>
    <w:rsid w:val="00070D00"/>
    <w:rsid w:val="00071DF8"/>
    <w:rsid w:val="00076A71"/>
    <w:rsid w:val="0007723D"/>
    <w:rsid w:val="0008698A"/>
    <w:rsid w:val="000908D9"/>
    <w:rsid w:val="00090CB4"/>
    <w:rsid w:val="000916C8"/>
    <w:rsid w:val="00092FA2"/>
    <w:rsid w:val="00094896"/>
    <w:rsid w:val="00096A15"/>
    <w:rsid w:val="000A2EDF"/>
    <w:rsid w:val="000A3604"/>
    <w:rsid w:val="000A3804"/>
    <w:rsid w:val="000A70D6"/>
    <w:rsid w:val="000A75D5"/>
    <w:rsid w:val="000C0133"/>
    <w:rsid w:val="000C2F9E"/>
    <w:rsid w:val="000C4B8A"/>
    <w:rsid w:val="000C7D8D"/>
    <w:rsid w:val="000D2BCB"/>
    <w:rsid w:val="000D61B9"/>
    <w:rsid w:val="000E2932"/>
    <w:rsid w:val="000F091B"/>
    <w:rsid w:val="000F7017"/>
    <w:rsid w:val="000F7FDF"/>
    <w:rsid w:val="00107C2E"/>
    <w:rsid w:val="0013505B"/>
    <w:rsid w:val="0014226F"/>
    <w:rsid w:val="001426B3"/>
    <w:rsid w:val="001450A9"/>
    <w:rsid w:val="001520A1"/>
    <w:rsid w:val="00160BA3"/>
    <w:rsid w:val="00161867"/>
    <w:rsid w:val="00164F5F"/>
    <w:rsid w:val="00170B9C"/>
    <w:rsid w:val="00173C22"/>
    <w:rsid w:val="00180A59"/>
    <w:rsid w:val="00181B7C"/>
    <w:rsid w:val="00191924"/>
    <w:rsid w:val="00196B3B"/>
    <w:rsid w:val="001A03F0"/>
    <w:rsid w:val="001A05B3"/>
    <w:rsid w:val="001A2615"/>
    <w:rsid w:val="001C19C2"/>
    <w:rsid w:val="001C4C8D"/>
    <w:rsid w:val="001D10AE"/>
    <w:rsid w:val="001D1651"/>
    <w:rsid w:val="001D59D4"/>
    <w:rsid w:val="001D7AD0"/>
    <w:rsid w:val="001E3EC2"/>
    <w:rsid w:val="001E6AC2"/>
    <w:rsid w:val="001F4BAA"/>
    <w:rsid w:val="00202B35"/>
    <w:rsid w:val="00205CAD"/>
    <w:rsid w:val="00206388"/>
    <w:rsid w:val="00206502"/>
    <w:rsid w:val="00207EBE"/>
    <w:rsid w:val="00211F5C"/>
    <w:rsid w:val="00213673"/>
    <w:rsid w:val="00214B40"/>
    <w:rsid w:val="002235AD"/>
    <w:rsid w:val="00224588"/>
    <w:rsid w:val="00232103"/>
    <w:rsid w:val="00236027"/>
    <w:rsid w:val="002411BD"/>
    <w:rsid w:val="00243603"/>
    <w:rsid w:val="002516A6"/>
    <w:rsid w:val="00263A3E"/>
    <w:rsid w:val="00265391"/>
    <w:rsid w:val="002719FE"/>
    <w:rsid w:val="002807A7"/>
    <w:rsid w:val="00282AB3"/>
    <w:rsid w:val="002836B3"/>
    <w:rsid w:val="00291A72"/>
    <w:rsid w:val="00297CDD"/>
    <w:rsid w:val="002A19A1"/>
    <w:rsid w:val="002A53D9"/>
    <w:rsid w:val="002A79AB"/>
    <w:rsid w:val="002B1FEA"/>
    <w:rsid w:val="002B2308"/>
    <w:rsid w:val="002B2F6E"/>
    <w:rsid w:val="002B3663"/>
    <w:rsid w:val="002B77D5"/>
    <w:rsid w:val="002C6ED7"/>
    <w:rsid w:val="002D26DA"/>
    <w:rsid w:val="002D396A"/>
    <w:rsid w:val="002D488B"/>
    <w:rsid w:val="002E0296"/>
    <w:rsid w:val="002E067F"/>
    <w:rsid w:val="002E6C33"/>
    <w:rsid w:val="002E7EC0"/>
    <w:rsid w:val="002F2AC5"/>
    <w:rsid w:val="002F46EC"/>
    <w:rsid w:val="002F62B6"/>
    <w:rsid w:val="002F7601"/>
    <w:rsid w:val="00302995"/>
    <w:rsid w:val="003107F6"/>
    <w:rsid w:val="00310A9A"/>
    <w:rsid w:val="003125AC"/>
    <w:rsid w:val="00320FA0"/>
    <w:rsid w:val="00324AB9"/>
    <w:rsid w:val="00330F8D"/>
    <w:rsid w:val="003320AC"/>
    <w:rsid w:val="00340D04"/>
    <w:rsid w:val="003412C2"/>
    <w:rsid w:val="00344770"/>
    <w:rsid w:val="00347A93"/>
    <w:rsid w:val="00350BD7"/>
    <w:rsid w:val="0035660C"/>
    <w:rsid w:val="00362A78"/>
    <w:rsid w:val="00366892"/>
    <w:rsid w:val="003676BB"/>
    <w:rsid w:val="00367879"/>
    <w:rsid w:val="0038083A"/>
    <w:rsid w:val="00391038"/>
    <w:rsid w:val="003928DE"/>
    <w:rsid w:val="0039380C"/>
    <w:rsid w:val="00395C17"/>
    <w:rsid w:val="003973AC"/>
    <w:rsid w:val="003A733F"/>
    <w:rsid w:val="003B0DF8"/>
    <w:rsid w:val="003B27DD"/>
    <w:rsid w:val="003B7CE4"/>
    <w:rsid w:val="003C153A"/>
    <w:rsid w:val="003C56A8"/>
    <w:rsid w:val="003D1E04"/>
    <w:rsid w:val="003D2B0D"/>
    <w:rsid w:val="003D5375"/>
    <w:rsid w:val="003D5DB3"/>
    <w:rsid w:val="003D7418"/>
    <w:rsid w:val="003E30C7"/>
    <w:rsid w:val="003F0301"/>
    <w:rsid w:val="003F0F54"/>
    <w:rsid w:val="003F1C90"/>
    <w:rsid w:val="003F1F06"/>
    <w:rsid w:val="003F252F"/>
    <w:rsid w:val="004029D1"/>
    <w:rsid w:val="00404643"/>
    <w:rsid w:val="00405C55"/>
    <w:rsid w:val="0040760F"/>
    <w:rsid w:val="00410576"/>
    <w:rsid w:val="00412D23"/>
    <w:rsid w:val="0041317E"/>
    <w:rsid w:val="00415E1F"/>
    <w:rsid w:val="0041755D"/>
    <w:rsid w:val="00420DCC"/>
    <w:rsid w:val="00423255"/>
    <w:rsid w:val="00424EA6"/>
    <w:rsid w:val="00425DDD"/>
    <w:rsid w:val="00425F94"/>
    <w:rsid w:val="00431AF6"/>
    <w:rsid w:val="004328E1"/>
    <w:rsid w:val="00434445"/>
    <w:rsid w:val="004415E5"/>
    <w:rsid w:val="0045113B"/>
    <w:rsid w:val="00453B6B"/>
    <w:rsid w:val="00475439"/>
    <w:rsid w:val="004801D6"/>
    <w:rsid w:val="0048059C"/>
    <w:rsid w:val="0048067C"/>
    <w:rsid w:val="00481007"/>
    <w:rsid w:val="0048211C"/>
    <w:rsid w:val="00485018"/>
    <w:rsid w:val="00491FE1"/>
    <w:rsid w:val="00493C77"/>
    <w:rsid w:val="00496CC1"/>
    <w:rsid w:val="0049792B"/>
    <w:rsid w:val="004A4BD1"/>
    <w:rsid w:val="004A63FE"/>
    <w:rsid w:val="004B0817"/>
    <w:rsid w:val="004B1386"/>
    <w:rsid w:val="004B14F3"/>
    <w:rsid w:val="004B374E"/>
    <w:rsid w:val="004C5704"/>
    <w:rsid w:val="004C6C0D"/>
    <w:rsid w:val="004C7DBA"/>
    <w:rsid w:val="004E1571"/>
    <w:rsid w:val="004E5FB7"/>
    <w:rsid w:val="004F2332"/>
    <w:rsid w:val="004F7A07"/>
    <w:rsid w:val="00502F46"/>
    <w:rsid w:val="005102F5"/>
    <w:rsid w:val="00510B14"/>
    <w:rsid w:val="00513FDA"/>
    <w:rsid w:val="00515897"/>
    <w:rsid w:val="00515F3A"/>
    <w:rsid w:val="005168AB"/>
    <w:rsid w:val="00524D72"/>
    <w:rsid w:val="00527785"/>
    <w:rsid w:val="00530038"/>
    <w:rsid w:val="00540483"/>
    <w:rsid w:val="00540957"/>
    <w:rsid w:val="00541F75"/>
    <w:rsid w:val="00542E00"/>
    <w:rsid w:val="005443AC"/>
    <w:rsid w:val="005445F9"/>
    <w:rsid w:val="00547E63"/>
    <w:rsid w:val="00552771"/>
    <w:rsid w:val="005542AC"/>
    <w:rsid w:val="005600D8"/>
    <w:rsid w:val="00561A1D"/>
    <w:rsid w:val="0056698B"/>
    <w:rsid w:val="00590152"/>
    <w:rsid w:val="005976E3"/>
    <w:rsid w:val="005A02D2"/>
    <w:rsid w:val="005A0F2C"/>
    <w:rsid w:val="005A1874"/>
    <w:rsid w:val="005A27E8"/>
    <w:rsid w:val="005A5352"/>
    <w:rsid w:val="005B0FEC"/>
    <w:rsid w:val="005B24E0"/>
    <w:rsid w:val="005B35BE"/>
    <w:rsid w:val="005B4A90"/>
    <w:rsid w:val="005B5950"/>
    <w:rsid w:val="005B629A"/>
    <w:rsid w:val="005B7C24"/>
    <w:rsid w:val="005C1468"/>
    <w:rsid w:val="005D29DC"/>
    <w:rsid w:val="005D36C7"/>
    <w:rsid w:val="005E4054"/>
    <w:rsid w:val="005E43AC"/>
    <w:rsid w:val="005F1B92"/>
    <w:rsid w:val="005F1BDE"/>
    <w:rsid w:val="005F5340"/>
    <w:rsid w:val="005F6BC1"/>
    <w:rsid w:val="00604245"/>
    <w:rsid w:val="0060675C"/>
    <w:rsid w:val="00607415"/>
    <w:rsid w:val="006078E6"/>
    <w:rsid w:val="006123D4"/>
    <w:rsid w:val="006306DE"/>
    <w:rsid w:val="00631FEA"/>
    <w:rsid w:val="00637586"/>
    <w:rsid w:val="00640ACF"/>
    <w:rsid w:val="00640B06"/>
    <w:rsid w:val="00641551"/>
    <w:rsid w:val="006439F1"/>
    <w:rsid w:val="00646059"/>
    <w:rsid w:val="00650E03"/>
    <w:rsid w:val="006546FD"/>
    <w:rsid w:val="006568D1"/>
    <w:rsid w:val="00657882"/>
    <w:rsid w:val="00660442"/>
    <w:rsid w:val="006627B9"/>
    <w:rsid w:val="00663997"/>
    <w:rsid w:val="0066684A"/>
    <w:rsid w:val="006712AA"/>
    <w:rsid w:val="006773E3"/>
    <w:rsid w:val="00687208"/>
    <w:rsid w:val="006907CB"/>
    <w:rsid w:val="0069117A"/>
    <w:rsid w:val="0069312F"/>
    <w:rsid w:val="00696A8B"/>
    <w:rsid w:val="006A391F"/>
    <w:rsid w:val="006A4810"/>
    <w:rsid w:val="006B0782"/>
    <w:rsid w:val="006B143B"/>
    <w:rsid w:val="006B2DBE"/>
    <w:rsid w:val="006B46AC"/>
    <w:rsid w:val="006B4792"/>
    <w:rsid w:val="006B7E71"/>
    <w:rsid w:val="006C672C"/>
    <w:rsid w:val="006C6C5E"/>
    <w:rsid w:val="006D1171"/>
    <w:rsid w:val="006E0320"/>
    <w:rsid w:val="006E5CB6"/>
    <w:rsid w:val="006F09D8"/>
    <w:rsid w:val="006F0D65"/>
    <w:rsid w:val="006F407E"/>
    <w:rsid w:val="006F7047"/>
    <w:rsid w:val="007007D4"/>
    <w:rsid w:val="00701ACF"/>
    <w:rsid w:val="00701D1D"/>
    <w:rsid w:val="007057F4"/>
    <w:rsid w:val="00706DC1"/>
    <w:rsid w:val="00713033"/>
    <w:rsid w:val="00713194"/>
    <w:rsid w:val="007164B6"/>
    <w:rsid w:val="0071770B"/>
    <w:rsid w:val="00720314"/>
    <w:rsid w:val="007216DC"/>
    <w:rsid w:val="00722248"/>
    <w:rsid w:val="00722C3A"/>
    <w:rsid w:val="00722F92"/>
    <w:rsid w:val="00740A26"/>
    <w:rsid w:val="00744B08"/>
    <w:rsid w:val="007528E1"/>
    <w:rsid w:val="007603DB"/>
    <w:rsid w:val="00767F0A"/>
    <w:rsid w:val="00772916"/>
    <w:rsid w:val="007762B1"/>
    <w:rsid w:val="007765CE"/>
    <w:rsid w:val="00777749"/>
    <w:rsid w:val="00780174"/>
    <w:rsid w:val="00791F8E"/>
    <w:rsid w:val="00793E43"/>
    <w:rsid w:val="007A0ED8"/>
    <w:rsid w:val="007A11AD"/>
    <w:rsid w:val="007A1436"/>
    <w:rsid w:val="007A6494"/>
    <w:rsid w:val="007A6827"/>
    <w:rsid w:val="007B3BE6"/>
    <w:rsid w:val="007B3F5C"/>
    <w:rsid w:val="007B5911"/>
    <w:rsid w:val="007C4686"/>
    <w:rsid w:val="007C4791"/>
    <w:rsid w:val="007C715D"/>
    <w:rsid w:val="007D001A"/>
    <w:rsid w:val="007D179F"/>
    <w:rsid w:val="007D50AB"/>
    <w:rsid w:val="007D5EEF"/>
    <w:rsid w:val="007E2AAC"/>
    <w:rsid w:val="007E30D9"/>
    <w:rsid w:val="007E6749"/>
    <w:rsid w:val="007F2BF5"/>
    <w:rsid w:val="007F4713"/>
    <w:rsid w:val="007F54BC"/>
    <w:rsid w:val="007F6AE2"/>
    <w:rsid w:val="00802835"/>
    <w:rsid w:val="00802AF7"/>
    <w:rsid w:val="00803666"/>
    <w:rsid w:val="00813B6F"/>
    <w:rsid w:val="00816897"/>
    <w:rsid w:val="008206EE"/>
    <w:rsid w:val="00820E5E"/>
    <w:rsid w:val="00821BA2"/>
    <w:rsid w:val="00824610"/>
    <w:rsid w:val="008271FB"/>
    <w:rsid w:val="00832682"/>
    <w:rsid w:val="00833521"/>
    <w:rsid w:val="00837D17"/>
    <w:rsid w:val="008437D1"/>
    <w:rsid w:val="00844B1B"/>
    <w:rsid w:val="00852471"/>
    <w:rsid w:val="00855E4A"/>
    <w:rsid w:val="00864852"/>
    <w:rsid w:val="008670BB"/>
    <w:rsid w:val="00870464"/>
    <w:rsid w:val="008710A5"/>
    <w:rsid w:val="008755D9"/>
    <w:rsid w:val="00876CBC"/>
    <w:rsid w:val="00877756"/>
    <w:rsid w:val="00881298"/>
    <w:rsid w:val="0088564F"/>
    <w:rsid w:val="0089419B"/>
    <w:rsid w:val="00897866"/>
    <w:rsid w:val="008A0F4C"/>
    <w:rsid w:val="008A1E9A"/>
    <w:rsid w:val="008B227A"/>
    <w:rsid w:val="008B48A7"/>
    <w:rsid w:val="008C1BFC"/>
    <w:rsid w:val="008D067B"/>
    <w:rsid w:val="008E0E2F"/>
    <w:rsid w:val="008F207E"/>
    <w:rsid w:val="008F2CD0"/>
    <w:rsid w:val="008F37FB"/>
    <w:rsid w:val="008F63BB"/>
    <w:rsid w:val="00900035"/>
    <w:rsid w:val="00904A12"/>
    <w:rsid w:val="00907F09"/>
    <w:rsid w:val="00916F98"/>
    <w:rsid w:val="00931201"/>
    <w:rsid w:val="00933D71"/>
    <w:rsid w:val="00933EA5"/>
    <w:rsid w:val="0093622B"/>
    <w:rsid w:val="00936B10"/>
    <w:rsid w:val="00936FCE"/>
    <w:rsid w:val="00937947"/>
    <w:rsid w:val="00944E43"/>
    <w:rsid w:val="00950058"/>
    <w:rsid w:val="00953E86"/>
    <w:rsid w:val="00953FAA"/>
    <w:rsid w:val="0095503C"/>
    <w:rsid w:val="00962000"/>
    <w:rsid w:val="00972CEE"/>
    <w:rsid w:val="009732D4"/>
    <w:rsid w:val="009740A9"/>
    <w:rsid w:val="00985B41"/>
    <w:rsid w:val="00992BB4"/>
    <w:rsid w:val="00994909"/>
    <w:rsid w:val="009971FF"/>
    <w:rsid w:val="009A1051"/>
    <w:rsid w:val="009A4AA5"/>
    <w:rsid w:val="009A5567"/>
    <w:rsid w:val="009B2639"/>
    <w:rsid w:val="009B63D0"/>
    <w:rsid w:val="009B6879"/>
    <w:rsid w:val="009C48DF"/>
    <w:rsid w:val="009C53A1"/>
    <w:rsid w:val="009D0C97"/>
    <w:rsid w:val="009D0D40"/>
    <w:rsid w:val="009D5AEB"/>
    <w:rsid w:val="009E09BB"/>
    <w:rsid w:val="009F08E5"/>
    <w:rsid w:val="009F675F"/>
    <w:rsid w:val="009F67D4"/>
    <w:rsid w:val="00A0257D"/>
    <w:rsid w:val="00A027E0"/>
    <w:rsid w:val="00A04B57"/>
    <w:rsid w:val="00A04B66"/>
    <w:rsid w:val="00A11260"/>
    <w:rsid w:val="00A17F4C"/>
    <w:rsid w:val="00A23F35"/>
    <w:rsid w:val="00A257A1"/>
    <w:rsid w:val="00A27911"/>
    <w:rsid w:val="00A3321E"/>
    <w:rsid w:val="00A34AD3"/>
    <w:rsid w:val="00A3786A"/>
    <w:rsid w:val="00A4097A"/>
    <w:rsid w:val="00A40AA3"/>
    <w:rsid w:val="00A43F45"/>
    <w:rsid w:val="00A50169"/>
    <w:rsid w:val="00A573B0"/>
    <w:rsid w:val="00A6163C"/>
    <w:rsid w:val="00A6168A"/>
    <w:rsid w:val="00A630DC"/>
    <w:rsid w:val="00A63A5D"/>
    <w:rsid w:val="00A67C96"/>
    <w:rsid w:val="00A71201"/>
    <w:rsid w:val="00A90CE0"/>
    <w:rsid w:val="00A97114"/>
    <w:rsid w:val="00A9774D"/>
    <w:rsid w:val="00AA09CF"/>
    <w:rsid w:val="00AA0B58"/>
    <w:rsid w:val="00AA2FEB"/>
    <w:rsid w:val="00AB0588"/>
    <w:rsid w:val="00AB15B6"/>
    <w:rsid w:val="00AB72C9"/>
    <w:rsid w:val="00AC2BEB"/>
    <w:rsid w:val="00AC3D29"/>
    <w:rsid w:val="00AC599F"/>
    <w:rsid w:val="00AE26E1"/>
    <w:rsid w:val="00AE4CC3"/>
    <w:rsid w:val="00AF107F"/>
    <w:rsid w:val="00AF10AC"/>
    <w:rsid w:val="00B0566B"/>
    <w:rsid w:val="00B12466"/>
    <w:rsid w:val="00B17CE8"/>
    <w:rsid w:val="00B237DD"/>
    <w:rsid w:val="00B248FE"/>
    <w:rsid w:val="00B31148"/>
    <w:rsid w:val="00B323DC"/>
    <w:rsid w:val="00B34B26"/>
    <w:rsid w:val="00B43296"/>
    <w:rsid w:val="00B4482F"/>
    <w:rsid w:val="00B45B42"/>
    <w:rsid w:val="00B51DC3"/>
    <w:rsid w:val="00B55E46"/>
    <w:rsid w:val="00B603F8"/>
    <w:rsid w:val="00B63893"/>
    <w:rsid w:val="00B6406A"/>
    <w:rsid w:val="00B67B5F"/>
    <w:rsid w:val="00B70FC8"/>
    <w:rsid w:val="00B71E81"/>
    <w:rsid w:val="00B74F6E"/>
    <w:rsid w:val="00B7651A"/>
    <w:rsid w:val="00B85E21"/>
    <w:rsid w:val="00BB4EF6"/>
    <w:rsid w:val="00BB6DC8"/>
    <w:rsid w:val="00BC13CB"/>
    <w:rsid w:val="00BC4EA0"/>
    <w:rsid w:val="00BD390B"/>
    <w:rsid w:val="00BD481C"/>
    <w:rsid w:val="00BD6CA9"/>
    <w:rsid w:val="00BE0AC9"/>
    <w:rsid w:val="00BE4740"/>
    <w:rsid w:val="00BE5FF4"/>
    <w:rsid w:val="00BE76AD"/>
    <w:rsid w:val="00BF0729"/>
    <w:rsid w:val="00BF1209"/>
    <w:rsid w:val="00BF14C0"/>
    <w:rsid w:val="00BF1852"/>
    <w:rsid w:val="00BF4CE9"/>
    <w:rsid w:val="00C04692"/>
    <w:rsid w:val="00C0622A"/>
    <w:rsid w:val="00C16B3A"/>
    <w:rsid w:val="00C21270"/>
    <w:rsid w:val="00C2643A"/>
    <w:rsid w:val="00C306F5"/>
    <w:rsid w:val="00C37D4E"/>
    <w:rsid w:val="00C433F3"/>
    <w:rsid w:val="00C456E6"/>
    <w:rsid w:val="00C45A80"/>
    <w:rsid w:val="00C45C69"/>
    <w:rsid w:val="00C52997"/>
    <w:rsid w:val="00C56211"/>
    <w:rsid w:val="00C57A88"/>
    <w:rsid w:val="00C71DBF"/>
    <w:rsid w:val="00C742A9"/>
    <w:rsid w:val="00C769AA"/>
    <w:rsid w:val="00C76B6B"/>
    <w:rsid w:val="00C81EC8"/>
    <w:rsid w:val="00C833A9"/>
    <w:rsid w:val="00C840AA"/>
    <w:rsid w:val="00C90F65"/>
    <w:rsid w:val="00C91B01"/>
    <w:rsid w:val="00C91D1C"/>
    <w:rsid w:val="00C9615A"/>
    <w:rsid w:val="00CC0081"/>
    <w:rsid w:val="00CC4266"/>
    <w:rsid w:val="00CC5FD4"/>
    <w:rsid w:val="00CD6202"/>
    <w:rsid w:val="00CD72EB"/>
    <w:rsid w:val="00CE2B40"/>
    <w:rsid w:val="00CE51CD"/>
    <w:rsid w:val="00CE615D"/>
    <w:rsid w:val="00CE7A03"/>
    <w:rsid w:val="00CE7EAE"/>
    <w:rsid w:val="00CF16E9"/>
    <w:rsid w:val="00CF19D6"/>
    <w:rsid w:val="00CF6CCD"/>
    <w:rsid w:val="00CF6FB4"/>
    <w:rsid w:val="00D022E0"/>
    <w:rsid w:val="00D02829"/>
    <w:rsid w:val="00D03812"/>
    <w:rsid w:val="00D04930"/>
    <w:rsid w:val="00D13837"/>
    <w:rsid w:val="00D17D06"/>
    <w:rsid w:val="00D24C8B"/>
    <w:rsid w:val="00D268F4"/>
    <w:rsid w:val="00D26D40"/>
    <w:rsid w:val="00D26D84"/>
    <w:rsid w:val="00D272AA"/>
    <w:rsid w:val="00D34D53"/>
    <w:rsid w:val="00D36A2E"/>
    <w:rsid w:val="00D51C5B"/>
    <w:rsid w:val="00D53D75"/>
    <w:rsid w:val="00D61F49"/>
    <w:rsid w:val="00D624FA"/>
    <w:rsid w:val="00D6607E"/>
    <w:rsid w:val="00D66B07"/>
    <w:rsid w:val="00D71C20"/>
    <w:rsid w:val="00D726B6"/>
    <w:rsid w:val="00D810A9"/>
    <w:rsid w:val="00D841FB"/>
    <w:rsid w:val="00D86683"/>
    <w:rsid w:val="00D931CC"/>
    <w:rsid w:val="00D95E82"/>
    <w:rsid w:val="00D96D9F"/>
    <w:rsid w:val="00DA00E5"/>
    <w:rsid w:val="00DA2647"/>
    <w:rsid w:val="00DA2851"/>
    <w:rsid w:val="00DA3087"/>
    <w:rsid w:val="00DA78A8"/>
    <w:rsid w:val="00DB101B"/>
    <w:rsid w:val="00DB1538"/>
    <w:rsid w:val="00DB1FF4"/>
    <w:rsid w:val="00DB7ECA"/>
    <w:rsid w:val="00DC2475"/>
    <w:rsid w:val="00DC3980"/>
    <w:rsid w:val="00DD10F5"/>
    <w:rsid w:val="00DD1EE0"/>
    <w:rsid w:val="00DD7111"/>
    <w:rsid w:val="00DE324A"/>
    <w:rsid w:val="00DF00F9"/>
    <w:rsid w:val="00DF033E"/>
    <w:rsid w:val="00DF27B9"/>
    <w:rsid w:val="00DF6325"/>
    <w:rsid w:val="00E00CBE"/>
    <w:rsid w:val="00E021F9"/>
    <w:rsid w:val="00E02ECF"/>
    <w:rsid w:val="00E03304"/>
    <w:rsid w:val="00E045E2"/>
    <w:rsid w:val="00E0501D"/>
    <w:rsid w:val="00E06F7F"/>
    <w:rsid w:val="00E10EDD"/>
    <w:rsid w:val="00E12152"/>
    <w:rsid w:val="00E126B5"/>
    <w:rsid w:val="00E174E3"/>
    <w:rsid w:val="00E20EE6"/>
    <w:rsid w:val="00E217D0"/>
    <w:rsid w:val="00E25774"/>
    <w:rsid w:val="00E26F76"/>
    <w:rsid w:val="00E3402F"/>
    <w:rsid w:val="00E351C4"/>
    <w:rsid w:val="00E3556A"/>
    <w:rsid w:val="00E4217C"/>
    <w:rsid w:val="00E435C7"/>
    <w:rsid w:val="00E4474F"/>
    <w:rsid w:val="00E45F55"/>
    <w:rsid w:val="00E526D0"/>
    <w:rsid w:val="00E53B95"/>
    <w:rsid w:val="00E60A7E"/>
    <w:rsid w:val="00E60C0C"/>
    <w:rsid w:val="00E70D5C"/>
    <w:rsid w:val="00E76244"/>
    <w:rsid w:val="00E85A59"/>
    <w:rsid w:val="00E91BEC"/>
    <w:rsid w:val="00E926BC"/>
    <w:rsid w:val="00E92845"/>
    <w:rsid w:val="00E94727"/>
    <w:rsid w:val="00E947DB"/>
    <w:rsid w:val="00E96D25"/>
    <w:rsid w:val="00EA14DC"/>
    <w:rsid w:val="00EA18F4"/>
    <w:rsid w:val="00EA3C01"/>
    <w:rsid w:val="00EA49F5"/>
    <w:rsid w:val="00EA4FB4"/>
    <w:rsid w:val="00EB5821"/>
    <w:rsid w:val="00EB6E35"/>
    <w:rsid w:val="00EC113B"/>
    <w:rsid w:val="00ED018E"/>
    <w:rsid w:val="00ED0BE8"/>
    <w:rsid w:val="00ED32B7"/>
    <w:rsid w:val="00ED7FE0"/>
    <w:rsid w:val="00EE068D"/>
    <w:rsid w:val="00EE1F14"/>
    <w:rsid w:val="00EE5122"/>
    <w:rsid w:val="00EF1B6F"/>
    <w:rsid w:val="00EF57C1"/>
    <w:rsid w:val="00EF5BB5"/>
    <w:rsid w:val="00F03565"/>
    <w:rsid w:val="00F05D4A"/>
    <w:rsid w:val="00F07846"/>
    <w:rsid w:val="00F21946"/>
    <w:rsid w:val="00F248A0"/>
    <w:rsid w:val="00F255AE"/>
    <w:rsid w:val="00F25E2B"/>
    <w:rsid w:val="00F26E4B"/>
    <w:rsid w:val="00F31516"/>
    <w:rsid w:val="00F328F3"/>
    <w:rsid w:val="00F3513C"/>
    <w:rsid w:val="00F361D8"/>
    <w:rsid w:val="00F36BF3"/>
    <w:rsid w:val="00F42793"/>
    <w:rsid w:val="00F42970"/>
    <w:rsid w:val="00F44404"/>
    <w:rsid w:val="00F44CCE"/>
    <w:rsid w:val="00F47800"/>
    <w:rsid w:val="00F537A6"/>
    <w:rsid w:val="00F5514A"/>
    <w:rsid w:val="00F55EE2"/>
    <w:rsid w:val="00F613FF"/>
    <w:rsid w:val="00F63A18"/>
    <w:rsid w:val="00F64D9E"/>
    <w:rsid w:val="00F65B14"/>
    <w:rsid w:val="00F6600B"/>
    <w:rsid w:val="00F7278B"/>
    <w:rsid w:val="00F75B1A"/>
    <w:rsid w:val="00F81E81"/>
    <w:rsid w:val="00F821FD"/>
    <w:rsid w:val="00F82AD1"/>
    <w:rsid w:val="00F85B89"/>
    <w:rsid w:val="00F93187"/>
    <w:rsid w:val="00FA3EED"/>
    <w:rsid w:val="00FB5C65"/>
    <w:rsid w:val="00FB7BA0"/>
    <w:rsid w:val="00FC4072"/>
    <w:rsid w:val="00FD19A9"/>
    <w:rsid w:val="00FD4DCD"/>
    <w:rsid w:val="00FD5790"/>
    <w:rsid w:val="00FD7320"/>
    <w:rsid w:val="00FE1DBB"/>
    <w:rsid w:val="00FE34A9"/>
    <w:rsid w:val="00FE3ED7"/>
    <w:rsid w:val="00FF2195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ADC042F7-8864-4865-BDB3-7E42CF834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6F704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B23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308"/>
  </w:style>
  <w:style w:type="paragraph" w:styleId="Footer">
    <w:name w:val="footer"/>
    <w:basedOn w:val="Normal"/>
    <w:link w:val="FooterChar"/>
    <w:uiPriority w:val="99"/>
    <w:unhideWhenUsed/>
    <w:rsid w:val="002B23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308"/>
  </w:style>
  <w:style w:type="paragraph" w:styleId="Revision">
    <w:name w:val="Revision"/>
    <w:hidden/>
    <w:uiPriority w:val="99"/>
    <w:semiHidden/>
    <w:rsid w:val="00972CEE"/>
  </w:style>
  <w:style w:type="character" w:styleId="Strong">
    <w:name w:val="Strong"/>
    <w:basedOn w:val="DefaultParagraphFont"/>
    <w:uiPriority w:val="22"/>
    <w:qFormat/>
    <w:rsid w:val="00E947D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1EE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table" w:styleId="PlainTable2">
    <w:name w:val="Plain Table 2"/>
    <w:basedOn w:val="TableNormal"/>
    <w:uiPriority w:val="99"/>
    <w:rsid w:val="006F0D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ichael Johnson</cp:lastModifiedBy>
  <cp:revision>4</cp:revision>
  <cp:lastPrinted>2021-05-10T07:28:00Z</cp:lastPrinted>
  <dcterms:created xsi:type="dcterms:W3CDTF">2021-05-13T19:29:00Z</dcterms:created>
  <dcterms:modified xsi:type="dcterms:W3CDTF">2021-05-1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medical-internet-research</vt:lpwstr>
  </property>
  <property fmtid="{D5CDD505-2E9C-101B-9397-08002B2CF9AE}" pid="24" name="Mendeley Unique User Id_1">
    <vt:lpwstr>8f2b0733-11a5-3e64-8302-1a027305364b</vt:lpwstr>
  </property>
</Properties>
</file>